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39"/>
        <w:gridCol w:w="2292"/>
        <w:gridCol w:w="2370"/>
        <w:gridCol w:w="1554"/>
        <w:gridCol w:w="1272"/>
        <w:gridCol w:w="2825"/>
        <w:gridCol w:w="1407"/>
        <w:gridCol w:w="1215"/>
      </w:tblGrid>
      <w:tr w:rsidR="004B70E2" w:rsidRPr="000E205E" w:rsidTr="00735057">
        <w:trPr>
          <w:trHeight w:val="85"/>
        </w:trPr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al name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st match species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 Nos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ilarity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arest species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 Nos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:rsidR="004B70E2" w:rsidRPr="000E205E" w:rsidRDefault="004B70E2" w:rsidP="004B70E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E20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ililarity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0091 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09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09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09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10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10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10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0105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10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013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0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A60B74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03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58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08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8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2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7707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urichthys fimbriat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3034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4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4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145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146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147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4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114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5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6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6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6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6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6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6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7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173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7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DW1179 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8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8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8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1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9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119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2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8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87110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3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0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6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8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212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bookmarkStart w:id="0" w:name="_Hlk76391250"/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217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bookmarkEnd w:id="0"/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218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58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7707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urichthys fimbriat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3034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224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2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3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3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238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E532C4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532C4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W124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4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9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DW1245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W125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W125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W125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E532C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E532C4" w:rsidRPr="00E532C4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532C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257</w:t>
            </w:r>
          </w:p>
        </w:tc>
        <w:tc>
          <w:tcPr>
            <w:tcW w:w="2292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noWrap/>
            <w:hideMark/>
          </w:tcPr>
          <w:p w:rsidR="00E532C4" w:rsidRPr="00A60B74" w:rsidRDefault="00E532C4" w:rsidP="000631D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E532C4" w:rsidRPr="000E205E" w:rsidRDefault="00E532C4" w:rsidP="00063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E532C4" w:rsidRPr="000E205E" w:rsidRDefault="00E532C4" w:rsidP="00E532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40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5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259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260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1262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W126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DW126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6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6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8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87110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5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6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W1270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0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7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7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0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7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6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7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7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8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87110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5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7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8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87110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5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7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3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4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7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8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7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8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8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8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8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8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87110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3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28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obarbus curricul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obarbus curricul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P769816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pichthys bambus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483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05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8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8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2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3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3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3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35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13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3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3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3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7707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urichthys fimbriat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3034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7707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9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urichthys fimbriat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3034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4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5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6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6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6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ogastromyzon wu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7707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urichthys fimbriat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83034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8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7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71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17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7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7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78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8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8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8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8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18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6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9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9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194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9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9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9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9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19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2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0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21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211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1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W21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laubuca sinens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laubuca sinens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1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1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1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1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1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1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226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2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3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W23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laubuca sinens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laubuca sinens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23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23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9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23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23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24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DW24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24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3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30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32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414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3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440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4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4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4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5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5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5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5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6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6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6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7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7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7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7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7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8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8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48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8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8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9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9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49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50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50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3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51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53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53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0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3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1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0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W61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1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8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87110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3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1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obarbus curricul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obarbus curricul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P76981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opichthys bambus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483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1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C6353D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C6353D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DW62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Xenocypris </w:t>
            </w:r>
            <w:r w:rsidRPr="000E205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enocypris macrolep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enocypris david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2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2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8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871100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3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2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2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62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Xenocypris </w:t>
            </w:r>
            <w:r w:rsidRPr="00C65FBF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p</w:t>
            </w:r>
            <w:r w:rsidR="00C65FBF" w:rsidRPr="00C65FBF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enocypris macrolep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enocypris david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2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7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2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0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62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2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H02766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3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63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3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W63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enopharyngodon idell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enopharyngodon idell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98883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3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3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W63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enopharyngodon idell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enopharyngodon idell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98883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3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1935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3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983931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8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4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X983931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W64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4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4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obust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T37401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reevesa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76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653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5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rra orientali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Q86460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Garra cyrano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11633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9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W65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661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6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6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6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6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6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6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67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7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8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8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683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8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8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8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8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688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9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9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9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9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69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0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33950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8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7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3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734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 xml:space="preserve">DW735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3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3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3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4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5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E532C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E532C4" w:rsidRPr="00E532C4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E532C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755</w:t>
            </w:r>
          </w:p>
        </w:tc>
        <w:tc>
          <w:tcPr>
            <w:tcW w:w="2292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noWrap/>
            <w:hideMark/>
          </w:tcPr>
          <w:p w:rsidR="00E532C4" w:rsidRPr="00A60B74" w:rsidRDefault="00E532C4" w:rsidP="000631D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E532C4" w:rsidRPr="000E205E" w:rsidRDefault="00E532C4" w:rsidP="00063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E532C4" w:rsidRPr="000E205E" w:rsidRDefault="00E532C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5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5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422031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422031" w:rsidRPr="00422031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2203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759</w:t>
            </w:r>
          </w:p>
        </w:tc>
        <w:tc>
          <w:tcPr>
            <w:tcW w:w="2292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noWrap/>
            <w:hideMark/>
          </w:tcPr>
          <w:p w:rsidR="00422031" w:rsidRPr="00A60B74" w:rsidRDefault="00422031" w:rsidP="000631D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422031" w:rsidRPr="000E205E" w:rsidRDefault="00422031" w:rsidP="00063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422031" w:rsidRPr="000E205E" w:rsidRDefault="00422031" w:rsidP="004220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05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760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6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6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6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6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422031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422031" w:rsidRPr="00422031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422031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788</w:t>
            </w:r>
          </w:p>
        </w:tc>
        <w:tc>
          <w:tcPr>
            <w:tcW w:w="2292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422031" w:rsidRPr="00A60B74" w:rsidRDefault="00422031" w:rsidP="000631D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422031" w:rsidRPr="000E205E" w:rsidRDefault="00422031" w:rsidP="00063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5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789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9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9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79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9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9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796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9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79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802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0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0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0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0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0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1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0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1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2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2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58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82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2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2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3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3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3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3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422031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422031" w:rsidRPr="007D575D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7D575D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839</w:t>
            </w:r>
          </w:p>
        </w:tc>
        <w:tc>
          <w:tcPr>
            <w:tcW w:w="2292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422031" w:rsidRPr="000E205E" w:rsidRDefault="00422031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422031" w:rsidRPr="00A60B74" w:rsidRDefault="00422031" w:rsidP="000631D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422031" w:rsidRPr="000E205E" w:rsidRDefault="00422031" w:rsidP="00063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422031" w:rsidRPr="000E205E" w:rsidRDefault="00422031" w:rsidP="00063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5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4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4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2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4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4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DW851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5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5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87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1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4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2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W928 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A60B74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A60B74" w:rsidRPr="00A60B74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W929</w:t>
            </w:r>
          </w:p>
        </w:tc>
        <w:tc>
          <w:tcPr>
            <w:tcW w:w="229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A60B74" w:rsidRPr="000E205E" w:rsidRDefault="00A60B74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A60B74" w:rsidRPr="00A60B74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60B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qualidus chankaensis</w:t>
            </w:r>
          </w:p>
        </w:tc>
        <w:tc>
          <w:tcPr>
            <w:tcW w:w="1407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A60B74" w:rsidRPr="000E205E" w:rsidRDefault="00A60B74" w:rsidP="00A60B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pulchr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63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botia superciliar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02768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93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3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filifer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K83430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4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5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6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6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6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6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6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W969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7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7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8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obiobotia meridionalis 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0033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biobotia naktongens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0464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54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W98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lidus argent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862242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8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8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98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DWZY10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</w:t>
            </w: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</w:t>
            </w:r>
            <w:r w:rsidR="00C65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scherzer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roul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443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DWZY11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</w:t>
            </w: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</w:t>
            </w:r>
            <w:r w:rsidR="00C65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scherzer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roul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443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WZY1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WZY1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DWZY1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iniperca </w:t>
            </w: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  <w:r w:rsidR="00C65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scherzer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roul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443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WZY1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cco platyp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cco platyp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cco acutipinni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NC028595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5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ZY17</w:t>
            </w:r>
          </w:p>
        </w:tc>
        <w:tc>
          <w:tcPr>
            <w:tcW w:w="2292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tacembelus armatus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tacembelus armatus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stacembelus cf. favu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T944658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ZY2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65368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ychostoma meridional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01135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2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kern w:val="0"/>
                <w:sz w:val="18"/>
                <w:szCs w:val="18"/>
              </w:rPr>
              <w:t>DWZY3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iniperca </w:t>
            </w: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  <w:r w:rsidR="00C65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scherzer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iperca roul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024432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ZY4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hemiculter dispar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miculterella sauvagei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C362E6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published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76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ZY5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65368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ychostoma meridional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01135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ZY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65368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ychostoma meridional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01135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WZY7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J99464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2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ychostoma meridional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P01135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4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WZY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735057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59722C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59722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WZY9</w:t>
            </w:r>
          </w:p>
        </w:tc>
        <w:tc>
          <w:tcPr>
            <w:tcW w:w="2292" w:type="dxa"/>
            <w:hideMark/>
          </w:tcPr>
          <w:p w:rsidR="000E205E" w:rsidRPr="000E205E" w:rsidRDefault="000E205E" w:rsidP="00C65FB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inogobius </w:t>
            </w: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  <w:r w:rsidR="00C65FB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70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nogobius leavell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988820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hinogobius maculafasciatus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944927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5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7D575D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W</w:t>
            </w:r>
            <w:r w:rsidR="000E205E"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Y16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65368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ychostoma meridional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01135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2</w:t>
            </w:r>
          </w:p>
        </w:tc>
      </w:tr>
      <w:tr w:rsidR="000E205E" w:rsidRPr="000E205E" w:rsidTr="00735057">
        <w:trPr>
          <w:trHeight w:val="300"/>
        </w:trPr>
        <w:tc>
          <w:tcPr>
            <w:tcW w:w="1239" w:type="dxa"/>
            <w:noWrap/>
            <w:hideMark/>
          </w:tcPr>
          <w:p w:rsidR="000E205E" w:rsidRPr="000E205E" w:rsidRDefault="007D575D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W</w:t>
            </w:r>
            <w:r w:rsidR="000E205E"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Y18</w:t>
            </w:r>
          </w:p>
        </w:tc>
        <w:tc>
          <w:tcPr>
            <w:tcW w:w="229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2370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nychostoma gerlachi</w:t>
            </w:r>
          </w:p>
        </w:tc>
        <w:tc>
          <w:tcPr>
            <w:tcW w:w="1554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653684</w:t>
            </w:r>
          </w:p>
        </w:tc>
        <w:tc>
          <w:tcPr>
            <w:tcW w:w="1272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282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nychostoma meridionale</w:t>
            </w:r>
          </w:p>
        </w:tc>
        <w:tc>
          <w:tcPr>
            <w:tcW w:w="1407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011351</w:t>
            </w:r>
          </w:p>
        </w:tc>
        <w:tc>
          <w:tcPr>
            <w:tcW w:w="1215" w:type="dxa"/>
            <w:noWrap/>
            <w:hideMark/>
          </w:tcPr>
          <w:p w:rsidR="000E205E" w:rsidRPr="000E205E" w:rsidRDefault="000E205E" w:rsidP="000E20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20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2</w:t>
            </w:r>
          </w:p>
        </w:tc>
      </w:tr>
    </w:tbl>
    <w:p w:rsidR="004B70E2" w:rsidRDefault="004B70E2" w:rsidP="004B70E2">
      <w:pPr>
        <w:jc w:val="center"/>
        <w:rPr>
          <w:rFonts w:ascii="Times New Roman" w:hAnsi="Times New Roman" w:cs="Times New Roman"/>
          <w:color w:val="000000"/>
          <w:szCs w:val="21"/>
        </w:rPr>
        <w:sectPr w:rsidR="004B70E2" w:rsidSect="00B1240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A3194" w:rsidRDefault="00DA3194" w:rsidP="00735057"/>
    <w:sectPr w:rsidR="00DA3194" w:rsidSect="00B124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9E3" w:rsidRDefault="00D769E3" w:rsidP="00B12400">
      <w:r>
        <w:separator/>
      </w:r>
    </w:p>
  </w:endnote>
  <w:endnote w:type="continuationSeparator" w:id="0">
    <w:p w:rsidR="00D769E3" w:rsidRDefault="00D769E3" w:rsidP="00B124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9E3" w:rsidRDefault="00D769E3" w:rsidP="00B12400">
      <w:r>
        <w:separator/>
      </w:r>
    </w:p>
  </w:footnote>
  <w:footnote w:type="continuationSeparator" w:id="0">
    <w:p w:rsidR="00D769E3" w:rsidRDefault="00D769E3" w:rsidP="00B124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hideSpelling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2400"/>
    <w:rsid w:val="000E205E"/>
    <w:rsid w:val="001062E8"/>
    <w:rsid w:val="001D2057"/>
    <w:rsid w:val="0028702D"/>
    <w:rsid w:val="00422031"/>
    <w:rsid w:val="004B70E2"/>
    <w:rsid w:val="0059722C"/>
    <w:rsid w:val="00656612"/>
    <w:rsid w:val="00735057"/>
    <w:rsid w:val="007D575D"/>
    <w:rsid w:val="008B2F47"/>
    <w:rsid w:val="00A02125"/>
    <w:rsid w:val="00A60B74"/>
    <w:rsid w:val="00B12400"/>
    <w:rsid w:val="00C362E6"/>
    <w:rsid w:val="00C628C6"/>
    <w:rsid w:val="00C6353D"/>
    <w:rsid w:val="00C65FBF"/>
    <w:rsid w:val="00D04041"/>
    <w:rsid w:val="00D769E3"/>
    <w:rsid w:val="00DA3194"/>
    <w:rsid w:val="00DB350B"/>
    <w:rsid w:val="00E53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1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2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24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2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2400"/>
    <w:rPr>
      <w:sz w:val="18"/>
      <w:szCs w:val="18"/>
    </w:rPr>
  </w:style>
  <w:style w:type="table" w:styleId="a5">
    <w:name w:val="Table Grid"/>
    <w:basedOn w:val="a1"/>
    <w:uiPriority w:val="59"/>
    <w:rsid w:val="00B124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1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6588</Words>
  <Characters>37553</Characters>
  <Application>Microsoft Office Word</Application>
  <DocSecurity>0</DocSecurity>
  <Lines>312</Lines>
  <Paragraphs>88</Paragraphs>
  <ScaleCrop>false</ScaleCrop>
  <Company>Hewlett-Packard Company</Company>
  <LinksUpToDate>false</LinksUpToDate>
  <CharactersWithSpaces>44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11</cp:revision>
  <cp:lastPrinted>2021-07-05T05:46:00Z</cp:lastPrinted>
  <dcterms:created xsi:type="dcterms:W3CDTF">2021-05-08T00:22:00Z</dcterms:created>
  <dcterms:modified xsi:type="dcterms:W3CDTF">2021-07-05T15:01:00Z</dcterms:modified>
</cp:coreProperties>
</file>